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64F2C" w14:textId="0F734005" w:rsidR="00E3324C" w:rsidRDefault="00E3324C" w:rsidP="00E3324C">
      <w:pPr>
        <w:spacing w:line="257" w:lineRule="auto"/>
        <w:jc w:val="both"/>
        <w:rPr>
          <w:rFonts w:ascii="Calibri" w:eastAsia="Calibri" w:hAnsi="Calibri" w:cs="Calibri"/>
        </w:rPr>
      </w:pPr>
      <w:r w:rsidRPr="00E3324C">
        <w:rPr>
          <w:rFonts w:ascii="Calibri" w:eastAsia="Calibri" w:hAnsi="Calibri" w:cs="Calibri"/>
          <w:color w:val="000000" w:themeColor="text1"/>
          <w:lang w:val="en-US"/>
        </w:rPr>
        <w:t xml:space="preserve">Supplementary Table </w:t>
      </w:r>
      <w:r>
        <w:rPr>
          <w:rFonts w:ascii="Calibri" w:eastAsia="Calibri" w:hAnsi="Calibri" w:cs="Calibri"/>
          <w:color w:val="000000" w:themeColor="text1"/>
          <w:lang w:val="en-US"/>
        </w:rPr>
        <w:t>S</w:t>
      </w:r>
      <w:r w:rsidRPr="00E3324C">
        <w:rPr>
          <w:rFonts w:ascii="Calibri" w:eastAsia="Calibri" w:hAnsi="Calibri" w:cs="Calibri"/>
          <w:color w:val="000000" w:themeColor="text1"/>
          <w:lang w:val="en-US"/>
        </w:rPr>
        <w:t xml:space="preserve">1. Activity in H37Rv-infected hiPSC-Macs and extracellular activity of </w:t>
      </w:r>
      <w:r w:rsidRPr="00E3324C">
        <w:rPr>
          <w:lang w:val="en-US"/>
        </w:rPr>
        <w:t xml:space="preserve">223 hits </w:t>
      </w:r>
      <w:r w:rsidRPr="04D87853">
        <w:rPr>
          <w:lang w:val="en-US"/>
        </w:rPr>
        <w:t>possibly</w:t>
      </w:r>
      <w:r w:rsidRPr="00E3324C">
        <w:rPr>
          <w:lang w:val="en-US"/>
        </w:rPr>
        <w:t xml:space="preserve"> related to HPI identified in the HT</w:t>
      </w:r>
      <w:r w:rsidRPr="00E3324C">
        <w:rPr>
          <w:rFonts w:eastAsiaTheme="minorEastAsia"/>
          <w:color w:val="000000" w:themeColor="text1"/>
          <w:lang w:val="en-US"/>
        </w:rPr>
        <w:t xml:space="preserve">S. </w:t>
      </w:r>
      <w:r w:rsidRPr="00404EB7">
        <w:rPr>
          <w:rFonts w:eastAsiaTheme="minorEastAsia"/>
          <w:color w:val="000000" w:themeColor="text1"/>
        </w:rPr>
        <w:t>Values are mean pIC50</w:t>
      </w:r>
      <w:r w:rsidRPr="04D87853">
        <w:rPr>
          <w:rFonts w:eastAsiaTheme="minorEastAsia"/>
          <w:color w:val="000000" w:themeColor="text1"/>
        </w:rPr>
        <w:t>.</w:t>
      </w:r>
    </w:p>
    <w:p w14:paraId="45F83170" w14:textId="77777777" w:rsidR="00CE15D9" w:rsidRPr="00D35989" w:rsidRDefault="00CE15D9" w:rsidP="00D35989">
      <w:pPr>
        <w:pStyle w:val="Header"/>
      </w:pPr>
    </w:p>
    <w:tbl>
      <w:tblPr>
        <w:tblpPr w:leftFromText="180" w:rightFromText="180" w:horzAnchor="margin" w:tblpXSpec="center" w:tblpY="1300"/>
        <w:tblW w:w="5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950"/>
        <w:gridCol w:w="2008"/>
      </w:tblGrid>
      <w:tr w:rsidR="00D35989" w:rsidRPr="00391DB2" w14:paraId="7D7883B3" w14:textId="77777777" w:rsidTr="008A5946">
        <w:trPr>
          <w:trHeight w:val="840"/>
        </w:trPr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92CAB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Compound</w:t>
            </w:r>
          </w:p>
        </w:tc>
        <w:tc>
          <w:tcPr>
            <w:tcW w:w="1950" w:type="dxa"/>
            <w:shd w:val="clear" w:color="auto" w:fill="auto"/>
            <w:vAlign w:val="center"/>
            <w:hideMark/>
          </w:tcPr>
          <w:p w14:paraId="23768573" w14:textId="77777777" w:rsidR="00D35989" w:rsidRPr="00391DB2" w:rsidRDefault="00D35989" w:rsidP="008A59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hiPSC-Macs pIC50</w:t>
            </w:r>
          </w:p>
        </w:tc>
        <w:tc>
          <w:tcPr>
            <w:tcW w:w="2008" w:type="dxa"/>
            <w:shd w:val="clear" w:color="auto" w:fill="auto"/>
            <w:vAlign w:val="center"/>
            <w:hideMark/>
          </w:tcPr>
          <w:p w14:paraId="14EA5982" w14:textId="77777777" w:rsidR="00D35989" w:rsidRPr="00391DB2" w:rsidRDefault="00D35989" w:rsidP="008A59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H37Rv-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L</w:t>
            </w:r>
            <w:r w:rsidRPr="00391D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uc pIC50</w:t>
            </w:r>
          </w:p>
        </w:tc>
      </w:tr>
      <w:tr w:rsidR="00D35989" w:rsidRPr="00391DB2" w14:paraId="19C2146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6162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9FBD95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DCE2D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4FF492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596B3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62B36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1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8A76E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D645AA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A5B4C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015512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CD7C9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702C1C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DF70C4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99E64B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C8BB74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D35989" w:rsidRPr="00391DB2" w14:paraId="4D22A6D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D10F3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240961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CB525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504F3A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567E27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D67C94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1A228D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DEC8B8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A05299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3183A7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3891B6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CFBBB9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B220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A9684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B53E81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015CD7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590FC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3C0649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6E0FB4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7F5947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F78C1F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6B6429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9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924E86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DEE74F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4C434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FBF177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0F54F4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6</w:t>
            </w:r>
          </w:p>
        </w:tc>
      </w:tr>
      <w:tr w:rsidR="00D35989" w:rsidRPr="00391DB2" w14:paraId="7D29660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08EC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6AEDB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E2DC69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3</w:t>
            </w:r>
          </w:p>
        </w:tc>
      </w:tr>
      <w:tr w:rsidR="00D35989" w:rsidRPr="00391DB2" w14:paraId="283432A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83BF11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9CAB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B5A748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4</w:t>
            </w:r>
          </w:p>
        </w:tc>
      </w:tr>
      <w:tr w:rsidR="00D35989" w:rsidRPr="00391DB2" w14:paraId="7BED0D9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5874C6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28B56F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695626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4AB22F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02F439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04069F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1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2F1E5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C44494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68CB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351DF5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6F1909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A3E81C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2BC9F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946C37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AC532E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B84318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04F85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8B928E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0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622DD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</w:tr>
      <w:tr w:rsidR="00D35989" w:rsidRPr="00391DB2" w14:paraId="200FFF0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6C948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58C093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84AFE7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4</w:t>
            </w:r>
          </w:p>
        </w:tc>
      </w:tr>
      <w:tr w:rsidR="00D35989" w:rsidRPr="00391DB2" w14:paraId="74BBD89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B6AD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B3AE11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CD93B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D97087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571C5E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8C29BE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CE44E2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5DFB28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2C459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B77CBC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DD1D4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1A7E07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D1684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99AF15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1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82A811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2B6275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5B389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6966F9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442D37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C9EE68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10CC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C8954B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B8446D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C94D96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FE678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8D6F03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8C9B0E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B984CD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65EA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F3BA5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E4015F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4</w:t>
            </w:r>
          </w:p>
        </w:tc>
      </w:tr>
      <w:tr w:rsidR="00D35989" w:rsidRPr="00391DB2" w14:paraId="3DDB70B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C8F4A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5F748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D0542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8E1C7A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680DB9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8756DB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BFF36B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1D1A8D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B5BA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ECAF4A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B178E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1</w:t>
            </w:r>
          </w:p>
        </w:tc>
      </w:tr>
      <w:tr w:rsidR="00D35989" w:rsidRPr="00391DB2" w14:paraId="0CBFDA5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46AB5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928697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E63264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708360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7281B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8A31E6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4D1932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4</w:t>
            </w:r>
          </w:p>
        </w:tc>
      </w:tr>
      <w:tr w:rsidR="00D35989" w:rsidRPr="00391DB2" w14:paraId="376FC6F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0DC77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8A921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B780B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AB3D59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631C3F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E3764F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E2A600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E4BFA6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0171B1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178062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491894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</w:t>
            </w:r>
          </w:p>
        </w:tc>
      </w:tr>
      <w:tr w:rsidR="00D35989" w:rsidRPr="00391DB2" w14:paraId="2787B72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D20F3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C9DB99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9E6D5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571867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C8B0B6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D40F79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06608E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5E6505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3FCA8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D48CA2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C80D7D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E2B204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A4FA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73021A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C8890E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8BF964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782B03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4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BAE24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2C05D1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9</w:t>
            </w:r>
          </w:p>
        </w:tc>
      </w:tr>
      <w:tr w:rsidR="00D35989" w:rsidRPr="00391DB2" w14:paraId="73E7E7A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F48BF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8AB483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DFE67F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FB9C22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2AE682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7DE777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C99B4C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76</w:t>
            </w:r>
          </w:p>
        </w:tc>
      </w:tr>
      <w:tr w:rsidR="00D35989" w:rsidRPr="00391DB2" w14:paraId="65F70D3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45A86B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F01DC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9B37E0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73</w:t>
            </w:r>
          </w:p>
        </w:tc>
      </w:tr>
      <w:tr w:rsidR="00D35989" w:rsidRPr="00391DB2" w14:paraId="7F11697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C1D62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42AA8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C95EF7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D1674A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072ED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09D45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C8107D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22E11A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85472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107E7B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750CF5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46F749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66C74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DF778F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9E941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</w:tr>
      <w:tr w:rsidR="00D35989" w:rsidRPr="00391DB2" w14:paraId="2FAE781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D8ABA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D3E2DF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5761FC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24D15F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342509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21B88B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55829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7D0378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5110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AF11CE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EEF27A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2</w:t>
            </w:r>
          </w:p>
        </w:tc>
      </w:tr>
      <w:tr w:rsidR="00D35989" w:rsidRPr="00391DB2" w14:paraId="260CA35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EF59E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E5923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CA08B4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3F298F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DE364C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79DD8C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D92CD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A7E5A3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CE351C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C66BB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21FD6C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5409C5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C57E15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26CE65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6CDEE6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0A5A37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ABBBB0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F02150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DEE0E4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750B25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D7DBE0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BEF5D7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8E293E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79</w:t>
            </w:r>
          </w:p>
        </w:tc>
      </w:tr>
      <w:tr w:rsidR="00D35989" w:rsidRPr="00391DB2" w14:paraId="0FF0A10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D5F6D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46B641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6EC3D1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3</w:t>
            </w:r>
          </w:p>
        </w:tc>
      </w:tr>
      <w:tr w:rsidR="00D35989" w:rsidRPr="00391DB2" w14:paraId="7797416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D5E652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95C752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B07DC3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E183DF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B4109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6EC349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EA9406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DAB51B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0F0C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365DC5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5C2650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5</w:t>
            </w:r>
          </w:p>
        </w:tc>
      </w:tr>
      <w:tr w:rsidR="00D35989" w:rsidRPr="00391DB2" w14:paraId="6B95044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06B3A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CB578F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8EEC8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B3EB05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D25F4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79D087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E5AC4D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7BA673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EFFEEF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B7E7EA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ECC894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DA59A8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5178D3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390583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394C7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CD8EC2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5265E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C1465D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592D3E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2876F8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E7C7A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EE3B38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06A212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604404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0CD452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DE3108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AFF0F8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9</w:t>
            </w:r>
          </w:p>
        </w:tc>
      </w:tr>
      <w:tr w:rsidR="00D35989" w:rsidRPr="00391DB2" w14:paraId="5A58934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22DC8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0720C3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24C760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189060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17E9F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778297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1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7DA6CB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3F3007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0B88C0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2E030A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DB716C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43E214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C663D2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944221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5DC6C9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7</w:t>
            </w:r>
          </w:p>
        </w:tc>
      </w:tr>
      <w:tr w:rsidR="00D35989" w:rsidRPr="00391DB2" w14:paraId="517B8E3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E8FDE3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04C9EA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66F28C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1EDF18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0CAC5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D3CCBA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05D2F5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CC961E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568D9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383F7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8CC9DA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9</w:t>
            </w:r>
          </w:p>
        </w:tc>
      </w:tr>
      <w:tr w:rsidR="00D35989" w:rsidRPr="00391DB2" w14:paraId="333631C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4BE421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F9943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EB8D0F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8C3D44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121990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0F7AE2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8E0F27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2</w:t>
            </w:r>
          </w:p>
        </w:tc>
      </w:tr>
      <w:tr w:rsidR="00D35989" w:rsidRPr="00391DB2" w14:paraId="41D56E2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B4194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73AEFC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B0D21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2</w:t>
            </w:r>
          </w:p>
        </w:tc>
      </w:tr>
      <w:tr w:rsidR="00D35989" w:rsidRPr="00391DB2" w14:paraId="5B99FA0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F014C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C5AEA9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6E789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15A5FE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1AD21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8FB730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177F0B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62E5A5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31E802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4264FF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CD5EE9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7C5F88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B4B91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D28C8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09038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EDB97A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0DBD87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D0B1D8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E78798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8</w:t>
            </w:r>
          </w:p>
        </w:tc>
      </w:tr>
      <w:tr w:rsidR="00D35989" w:rsidRPr="00391DB2" w14:paraId="7C19045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55801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01FC2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D73BCA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8</w:t>
            </w:r>
          </w:p>
        </w:tc>
      </w:tr>
      <w:tr w:rsidR="00D35989" w:rsidRPr="00391DB2" w14:paraId="0ED3D8D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C88E3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04C3B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CD47D3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24AAEB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322BE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FCB5C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7B7692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4</w:t>
            </w:r>
          </w:p>
        </w:tc>
      </w:tr>
      <w:tr w:rsidR="00D35989" w:rsidRPr="00391DB2" w14:paraId="3034B4A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1DE5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8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3E9B2A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777F66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2</w:t>
            </w:r>
          </w:p>
        </w:tc>
      </w:tr>
      <w:tr w:rsidR="00D35989" w:rsidRPr="00391DB2" w14:paraId="065300A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03E97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E21A4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BA2243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92E52B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4C0D5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5A9595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CD52D0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6F934C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2929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316C70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BDD61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A2A3A3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6A2AE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0FCC8B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CADFF5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8</w:t>
            </w:r>
          </w:p>
        </w:tc>
      </w:tr>
      <w:tr w:rsidR="00D35989" w:rsidRPr="00391DB2" w14:paraId="35D52DF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077ED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799961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A1F824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85</w:t>
            </w:r>
          </w:p>
        </w:tc>
      </w:tr>
      <w:tr w:rsidR="00D35989" w:rsidRPr="00391DB2" w14:paraId="75C7F71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52211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FCC7BE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2BADD4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77</w:t>
            </w:r>
          </w:p>
        </w:tc>
      </w:tr>
      <w:tr w:rsidR="00D35989" w:rsidRPr="00391DB2" w14:paraId="2D5F609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5FD2D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E28BB6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BAA3FD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8</w:t>
            </w:r>
          </w:p>
        </w:tc>
      </w:tr>
      <w:tr w:rsidR="00D35989" w:rsidRPr="00391DB2" w14:paraId="4A76E7A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0939A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FF5895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9A3C2D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73</w:t>
            </w:r>
          </w:p>
        </w:tc>
      </w:tr>
      <w:tr w:rsidR="00D35989" w:rsidRPr="00391DB2" w14:paraId="75B0A8E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A1F64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72620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D287F8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</w:tr>
      <w:tr w:rsidR="00D35989" w:rsidRPr="00391DB2" w14:paraId="168683F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4D21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B0C101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8D1DFE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70063C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180A02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E8CA55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4B035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97DCD6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4FFEC9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924DC0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61B1E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1</w:t>
            </w:r>
          </w:p>
        </w:tc>
      </w:tr>
      <w:tr w:rsidR="00D35989" w:rsidRPr="00391DB2" w14:paraId="4DCC6BE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3DAC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B0DB54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7F06E8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021EA3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53A43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1CF365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56433B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1B67D9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2268C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319F08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52E711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664409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FBEC4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BA4605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C11EAA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1AF807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0FC48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AF3C57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4EC20B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A03072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4E1393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F5CCBD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60507A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359E6B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13739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E95145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83A65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D331DE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AF600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A8319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267A5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5F63A0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0E829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0B43DE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DB8CF5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3EA702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21C219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C406C0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9++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E7E074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96930E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DE8DC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BF292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3FCEEF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F556F0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3861B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AE0D5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E6C646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95</w:t>
            </w:r>
          </w:p>
        </w:tc>
      </w:tr>
      <w:tr w:rsidR="00D35989" w:rsidRPr="00391DB2" w14:paraId="4824B8A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9254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C1ED8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5C315B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15B07C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3CC370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C68046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D7CA1E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1956F1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C45813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7A9F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833AD8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2</w:t>
            </w:r>
          </w:p>
        </w:tc>
      </w:tr>
      <w:tr w:rsidR="00D35989" w:rsidRPr="00391DB2" w14:paraId="1A6CE22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CD3D9B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6540DD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1A38D3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3</w:t>
            </w:r>
          </w:p>
        </w:tc>
      </w:tr>
      <w:tr w:rsidR="00D35989" w:rsidRPr="00391DB2" w14:paraId="245D343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E2CB8F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4C11B3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F3F243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6A4CC7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6A8DA7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D2528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DB43D6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C430CD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4503F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1B5010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7F63B0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8</w:t>
            </w:r>
          </w:p>
        </w:tc>
      </w:tr>
      <w:tr w:rsidR="00D35989" w:rsidRPr="00391DB2" w14:paraId="6B0B247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50DF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09C6A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BAF9C4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4</w:t>
            </w:r>
          </w:p>
        </w:tc>
      </w:tr>
      <w:tr w:rsidR="00D35989" w:rsidRPr="00391DB2" w14:paraId="4DC3237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582B1F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1F188E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A1CCBC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</w:tr>
      <w:tr w:rsidR="00D35989" w:rsidRPr="00391DB2" w14:paraId="2BFE033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340AE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924F9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504961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9370B7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ACD095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EB9A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794240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973F6D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FBFB5C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8ADCCE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E9A1DB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CFBE62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0D150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9091EE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DF361C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1F2568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B9BA4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E2C8B5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DEA560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5C43E65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EF58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124362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53EFB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885BBB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E9A82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5E57BC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FCA21F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443F1E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D7E9A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CE9686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157E6F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2647F8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DA363B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0360E1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4C69C3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4</w:t>
            </w:r>
          </w:p>
        </w:tc>
      </w:tr>
      <w:tr w:rsidR="00D35989" w:rsidRPr="00391DB2" w14:paraId="5FE83D6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47CCB6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29366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BBE55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0ED0281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88ADE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58438B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C803DC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9DB46F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9F82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C4C27C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09FB4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BCB6AD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C3F719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13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8F5764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BC8A76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7</w:t>
            </w:r>
          </w:p>
        </w:tc>
      </w:tr>
      <w:tr w:rsidR="00D35989" w:rsidRPr="00391DB2" w14:paraId="6F2007B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CFACE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B29D79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F4181D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46F75C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AD4470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CB4B74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BE7BD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3</w:t>
            </w:r>
          </w:p>
        </w:tc>
      </w:tr>
      <w:tr w:rsidR="00D35989" w:rsidRPr="00391DB2" w14:paraId="5D098E3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3067D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B1058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D0CBF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6</w:t>
            </w:r>
          </w:p>
        </w:tc>
      </w:tr>
      <w:tr w:rsidR="00D35989" w:rsidRPr="00391DB2" w14:paraId="2A14C9D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A2AF6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630A65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36A24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D5B8B4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A8F0BB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CC2A0C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19E34C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57BF97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BFA626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9EEEA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F373F1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7116FB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1E5FB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3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84AB14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47F69F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1E9E68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2F8904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4C4063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F2ECFE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3A8DB9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3D58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D8689A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D5A7E3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E23F84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FC56E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E9F37E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D30A48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296347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4F8889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D9D10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D7CAA1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6D9E91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76843C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5FBFA4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EBCAA3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4</w:t>
            </w:r>
          </w:p>
        </w:tc>
      </w:tr>
      <w:tr w:rsidR="00D35989" w:rsidRPr="00391DB2" w14:paraId="0FCD350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CF5EA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E6E59C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A77C4F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448FE4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78A8A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5EA2D3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3D4583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995BAA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F501B3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F31385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E4B4B5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6D51DB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027143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63EDFD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51D0EF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B91603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8E197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16F6F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B13A44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D24B82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2477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91381F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C6E439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7CCEA0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BA5D8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CA2F35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25D13C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B9AFF7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3BBB0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D81FDB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EF0167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EE7927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484F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50C999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F6DB5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E1C4D2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4EBBB2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2767B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67B955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4</w:t>
            </w:r>
          </w:p>
        </w:tc>
      </w:tr>
      <w:tr w:rsidR="00D35989" w:rsidRPr="00391DB2" w14:paraId="3545055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EC9576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D2B73D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70711D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3</w:t>
            </w:r>
          </w:p>
        </w:tc>
      </w:tr>
      <w:tr w:rsidR="00D35989" w:rsidRPr="00391DB2" w14:paraId="2952C95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EB452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3C7F15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8831F4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41D834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04034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CFF66E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D1AB1A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</w:t>
            </w:r>
          </w:p>
        </w:tc>
      </w:tr>
      <w:tr w:rsidR="00D35989" w:rsidRPr="00391DB2" w14:paraId="22616D6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41CBC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6345A3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1764C7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5F01D15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EAF6E1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5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B1E9E5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0ACC4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FFE64B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C84AF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5F1FD6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F93B11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BFABCE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6A05A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7680E0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DEF9A2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5AD7BC6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2E2D8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F96848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C6787F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AF507F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64E7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000FA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86522C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2</w:t>
            </w:r>
          </w:p>
        </w:tc>
      </w:tr>
      <w:tr w:rsidR="00D35989" w:rsidRPr="00391DB2" w14:paraId="3B7A451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53F3B0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5C7C96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C86D3D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A42DE4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CB83BB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2D8EC6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6F2C37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2</w:t>
            </w:r>
          </w:p>
        </w:tc>
      </w:tr>
      <w:tr w:rsidR="00D35989" w:rsidRPr="00391DB2" w14:paraId="1DA92EC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56A02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04B389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0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0C6975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2C4BDE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E73CB3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B48487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3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F11A3C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1724D1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B5C14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7C568E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B56867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3FA2B4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034EF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6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EF9C9C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FBF966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86EA73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5B74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27DEDB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415EE9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CEB8AE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10CD3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79D2B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3AC880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33</w:t>
            </w:r>
          </w:p>
        </w:tc>
      </w:tr>
      <w:tr w:rsidR="00D35989" w:rsidRPr="00391DB2" w14:paraId="252CCD0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33D6E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6D2895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5EBE13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2</w:t>
            </w:r>
          </w:p>
        </w:tc>
      </w:tr>
      <w:tr w:rsidR="00D35989" w:rsidRPr="00391DB2" w14:paraId="1680B9A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C3818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14C0F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DFC637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F68B4B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5E107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AAA30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E124ED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053F8B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EE9223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0D3C86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7BB87C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E8EB9D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07A591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0B9309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B8A954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0F20DC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7D15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DB53EC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D36233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2F7541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06B35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17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91A6DE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0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5F780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2730CA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622ED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7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2AB5C8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6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3085A0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78BD16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B9F08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24E822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8E3003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5</w:t>
            </w:r>
          </w:p>
        </w:tc>
      </w:tr>
      <w:tr w:rsidR="00D35989" w:rsidRPr="00391DB2" w14:paraId="43F5502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9EC9E8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58A798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C65442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A8B687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10F84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710BAC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7D9D34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9</w:t>
            </w:r>
          </w:p>
        </w:tc>
      </w:tr>
      <w:tr w:rsidR="00D35989" w:rsidRPr="00391DB2" w14:paraId="7B83C1F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32977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CEA411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1D10A4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9636EC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8B53D4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BFBD1B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0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6A8161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7FC076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9EAC9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04F782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3C0D6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3</w:t>
            </w:r>
          </w:p>
        </w:tc>
      </w:tr>
      <w:tr w:rsidR="00D35989" w:rsidRPr="00391DB2" w14:paraId="1945D21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AB3D6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037CFA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826F30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</w:t>
            </w:r>
          </w:p>
        </w:tc>
      </w:tr>
      <w:tr w:rsidR="00D35989" w:rsidRPr="00391DB2" w14:paraId="02E11A46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69AB7C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889B9F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5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6B1178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99</w:t>
            </w:r>
          </w:p>
        </w:tc>
      </w:tr>
      <w:tr w:rsidR="00D35989" w:rsidRPr="00391DB2" w14:paraId="4B4B71CD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B99CC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BBFBA9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2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564E90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60CFB05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859A64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8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24CE5B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B152A8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E25C0F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B06CC5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D9805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91E656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0AC4328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968B0A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04EBAB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75E88A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7C547A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9937F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005B25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59672F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A10524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5A5D9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3C4F26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59401A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D9EDD0B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30B21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A2C65A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444C74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2DDC92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292C37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36094B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B3672C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508C0E7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7BCCD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56E39D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0AE7A0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1877D7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815019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8E9F2F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219C42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B05211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E4070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7EE937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69C736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5</w:t>
            </w:r>
          </w:p>
        </w:tc>
      </w:tr>
      <w:tr w:rsidR="00D35989" w:rsidRPr="00391DB2" w14:paraId="000D00E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ED28E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9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BC169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7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40BBCF5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8FC416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DE8C41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5B83B5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7CA5A6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E86DA8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6691B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9F01BC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B6576A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91F7EF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7B88C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C3AF24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C6CE87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6</w:t>
            </w:r>
          </w:p>
        </w:tc>
      </w:tr>
      <w:tr w:rsidR="00D35989" w:rsidRPr="00391DB2" w14:paraId="2AFA59C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857949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2ED29A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4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F646EC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0505DA4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5217F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56DD97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0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3D4ED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031C5B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C92D52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807BBA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BB6002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490C69B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07BEC7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D2BF81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AD92FD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52</w:t>
            </w:r>
          </w:p>
        </w:tc>
      </w:tr>
      <w:tr w:rsidR="00D35989" w:rsidRPr="00391DB2" w14:paraId="6D496DB3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C413CB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DC2C10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6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373D1E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0C643BA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5026EDA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96380B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94E501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C5A47B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C507A2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6C501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449554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.48</w:t>
            </w:r>
          </w:p>
        </w:tc>
      </w:tr>
      <w:tr w:rsidR="00D35989" w:rsidRPr="00391DB2" w14:paraId="42D55C0C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E7ECC5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17205A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E501F8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07</w:t>
            </w:r>
          </w:p>
        </w:tc>
      </w:tr>
      <w:tr w:rsidR="00D35989" w:rsidRPr="00391DB2" w14:paraId="06426D0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E391D7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02B2CC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362898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60EBBB0E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5CE0AF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F24763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8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4D6D66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69</w:t>
            </w:r>
          </w:p>
        </w:tc>
      </w:tr>
      <w:tr w:rsidR="00D35989" w:rsidRPr="00391DB2" w14:paraId="1C3A3351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73E42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F054EE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5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9B051A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11</w:t>
            </w:r>
          </w:p>
        </w:tc>
      </w:tr>
      <w:tr w:rsidR="00D35989" w:rsidRPr="00391DB2" w14:paraId="43801C8A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FCF594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4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0A0009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2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5442D07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18A1492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4D3C06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5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A8953A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73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15B5A3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D81E92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E7F133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6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C11D0FE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87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028B853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30FCFCF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D9EE5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7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299251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0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382FF67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40AB869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0A40D1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8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09723D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31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146CBF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C329332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A518882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19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4EEC08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565C40E6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22</w:t>
            </w:r>
          </w:p>
        </w:tc>
      </w:tr>
      <w:tr w:rsidR="00D35989" w:rsidRPr="00391DB2" w14:paraId="0450D604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459E43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0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8D5338D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2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16277F7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7457F81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C2F0144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1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2504ED1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44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DEC7BD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31DAFBD0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D57679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2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2F045B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9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73C6EF65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  <w:tr w:rsidR="00D35989" w:rsidRPr="00391DB2" w14:paraId="26614837" w14:textId="77777777" w:rsidTr="008A5946">
        <w:trPr>
          <w:trHeight w:val="290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8FB39CC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3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8E51BC8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.15</w:t>
            </w:r>
          </w:p>
        </w:tc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286784E0" w14:textId="77777777" w:rsidR="00D35989" w:rsidRPr="00391DB2" w:rsidRDefault="00D35989" w:rsidP="008A59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91DB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4</w:t>
            </w:r>
          </w:p>
        </w:tc>
      </w:tr>
    </w:tbl>
    <w:p w14:paraId="57BBC5D4" w14:textId="77777777" w:rsidR="00442780" w:rsidRDefault="00442780"/>
    <w:sectPr w:rsidR="004427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ar(--chakra-fonts-heading)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89"/>
    <w:rsid w:val="000123F3"/>
    <w:rsid w:val="002E24B0"/>
    <w:rsid w:val="00442780"/>
    <w:rsid w:val="00485B2D"/>
    <w:rsid w:val="004E59AB"/>
    <w:rsid w:val="007504E2"/>
    <w:rsid w:val="00CE15D9"/>
    <w:rsid w:val="00D35989"/>
    <w:rsid w:val="00D95AFC"/>
    <w:rsid w:val="00E3324C"/>
    <w:rsid w:val="00EB6B00"/>
    <w:rsid w:val="00FD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E87A"/>
  <w15:chartTrackingRefBased/>
  <w15:docId w15:val="{8E0F7E69-BDB7-4246-B672-0C2CA048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_trad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9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9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9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9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9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9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98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59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89"/>
  </w:style>
  <w:style w:type="character" w:styleId="Hyperlink">
    <w:name w:val="Hyperlink"/>
    <w:basedOn w:val="DefaultParagraphFont"/>
    <w:uiPriority w:val="99"/>
    <w:semiHidden/>
    <w:unhideWhenUsed/>
    <w:rsid w:val="00D359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989"/>
    <w:rPr>
      <w:color w:val="954F72"/>
      <w:u w:val="single"/>
    </w:rPr>
  </w:style>
  <w:style w:type="paragraph" w:customStyle="1" w:styleId="msonormal0">
    <w:name w:val="msonormal"/>
    <w:basedOn w:val="Normal"/>
    <w:rsid w:val="00D35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3">
    <w:name w:val="xl63"/>
    <w:basedOn w:val="Normal"/>
    <w:rsid w:val="00D35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D35989"/>
    <w:pPr>
      <w:spacing w:before="100" w:beforeAutospacing="1" w:after="100" w:afterAutospacing="1" w:line="240" w:lineRule="auto"/>
      <w:jc w:val="center"/>
      <w:textAlignment w:val="center"/>
    </w:pPr>
    <w:rPr>
      <w:rFonts w:ascii="Var(--chakra-fonts-heading)" w:eastAsia="Times New Roman" w:hAnsi="Var(--chakra-fonts-heading)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D359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98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4</Words>
  <Characters>2646</Characters>
  <Application>Microsoft Office Word</Application>
  <DocSecurity>0</DocSecurity>
  <Lines>22</Lines>
  <Paragraphs>6</Paragraphs>
  <ScaleCrop>false</ScaleCrop>
  <Company>GlaxoSmithKline</Company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Meiler</dc:creator>
  <cp:keywords/>
  <dc:description/>
  <cp:lastModifiedBy>Eugenia Meiler</cp:lastModifiedBy>
  <cp:revision>4</cp:revision>
  <dcterms:created xsi:type="dcterms:W3CDTF">2025-01-27T16:05:00Z</dcterms:created>
  <dcterms:modified xsi:type="dcterms:W3CDTF">2025-01-3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1-27T16:04:13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025b79a8-53d6-4d79-b983-8c53f585a8ca</vt:lpwstr>
  </property>
  <property fmtid="{D5CDD505-2E9C-101B-9397-08002B2CF9AE}" pid="8" name="MSIP_Label_bea66b2b-af80-48b6-873b-d341d3035cfa_ContentBits">
    <vt:lpwstr>0</vt:lpwstr>
  </property>
</Properties>
</file>